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5C5A54" w:rsidP="00235544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/>
          <w:b/>
          <w:szCs w:val="21"/>
        </w:rPr>
        <w:t>Additional file 8</w:t>
      </w:r>
    </w:p>
    <w:p w:rsidR="005122FC" w:rsidRDefault="008A0773" w:rsidP="005122FC">
      <w:pPr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8A0773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proofErr w:type="spellStart"/>
      <w:r w:rsidR="00DA2ABA">
        <w:rPr>
          <w:rFonts w:ascii="Times New Roman" w:hAnsi="Times New Roman" w:cs="Times New Roman" w:hint="eastAsia"/>
          <w:b/>
          <w:color w:val="000000" w:themeColor="text1"/>
          <w:szCs w:val="21"/>
        </w:rPr>
        <w:t>S7</w:t>
      </w:r>
      <w:proofErr w:type="spellEnd"/>
      <w:r w:rsidR="0079791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 w:rsidR="00797910" w:rsidRPr="00797910">
        <w:rPr>
          <w:rFonts w:ascii="Times New Roman" w:hAnsi="Times New Roman"/>
          <w:b/>
          <w:color w:val="000000"/>
          <w:szCs w:val="21"/>
        </w:rPr>
        <w:t>The</w:t>
      </w:r>
      <w:proofErr w:type="gramEnd"/>
      <w:r w:rsidR="00797910" w:rsidRPr="00797910">
        <w:rPr>
          <w:rFonts w:ascii="Times New Roman" w:hAnsi="Times New Roman"/>
          <w:b/>
          <w:color w:val="000000"/>
          <w:szCs w:val="21"/>
        </w:rPr>
        <w:t xml:space="preserve"> genes related to abscisic acid </w:t>
      </w:r>
      <w:r w:rsidR="00797910" w:rsidRPr="00797910">
        <w:rPr>
          <w:rFonts w:ascii="Times New Roman" w:hAnsi="Times New Roman"/>
          <w:b/>
          <w:szCs w:val="21"/>
        </w:rPr>
        <w:t>signaling</w:t>
      </w:r>
      <w:r w:rsidR="00797910" w:rsidRPr="00797910">
        <w:rPr>
          <w:rFonts w:ascii="Times New Roman" w:hAnsi="Times New Roman"/>
          <w:b/>
          <w:color w:val="000000"/>
          <w:szCs w:val="21"/>
        </w:rPr>
        <w:t xml:space="preserve"> in </w:t>
      </w:r>
      <w:proofErr w:type="spellStart"/>
      <w:r w:rsidR="00797910" w:rsidRPr="00797910">
        <w:rPr>
          <w:rFonts w:ascii="Times New Roman" w:hAnsi="Times New Roman"/>
          <w:b/>
          <w:i/>
          <w:color w:val="000000"/>
          <w:szCs w:val="21"/>
        </w:rPr>
        <w:t>Gp</w:t>
      </w:r>
      <w:proofErr w:type="spellEnd"/>
      <w:r w:rsidR="00797910" w:rsidRPr="00797910">
        <w:rPr>
          <w:rFonts w:ascii="Times New Roman" w:hAnsi="Times New Roman"/>
          <w:b/>
          <w:i/>
          <w:color w:val="000000"/>
          <w:szCs w:val="21"/>
        </w:rPr>
        <w:t xml:space="preserve">. </w:t>
      </w:r>
      <w:proofErr w:type="spellStart"/>
      <w:r w:rsidR="00797910" w:rsidRPr="00797910">
        <w:rPr>
          <w:rFonts w:ascii="Times New Roman" w:hAnsi="Times New Roman"/>
          <w:b/>
          <w:i/>
          <w:color w:val="000000"/>
          <w:szCs w:val="21"/>
        </w:rPr>
        <w:t>lemaneiformis</w:t>
      </w:r>
      <w:proofErr w:type="spellEnd"/>
    </w:p>
    <w:p w:rsidR="00204B77" w:rsidRPr="00037E85" w:rsidRDefault="00204B77" w:rsidP="005122FC">
      <w:pPr>
        <w:rPr>
          <w:rFonts w:ascii="Times New Roman" w:hAnsi="Times New Roman" w:cs="Times New Roman"/>
          <w:b/>
          <w:i/>
          <w:color w:val="000000" w:themeColor="text1"/>
          <w:szCs w:val="21"/>
        </w:rPr>
      </w:pPr>
    </w:p>
    <w:tbl>
      <w:tblPr>
        <w:tblStyle w:val="TableGrid"/>
        <w:tblW w:w="70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3119"/>
      </w:tblGrid>
      <w:tr w:rsidR="000117E0" w:rsidTr="00711F61">
        <w:tc>
          <w:tcPr>
            <w:tcW w:w="3969" w:type="dxa"/>
          </w:tcPr>
          <w:p w:rsidR="000117E0" w:rsidRPr="00361EB0" w:rsidRDefault="008A0773" w:rsidP="007D70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773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  <w:r w:rsidR="00AF16B5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3119" w:type="dxa"/>
          </w:tcPr>
          <w:p w:rsidR="000117E0" w:rsidRPr="00361EB0" w:rsidRDefault="000117E0" w:rsidP="00C210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3796">
              <w:rPr>
                <w:rFonts w:ascii="Times New Roman" w:hAnsi="Times New Roman" w:cs="Times New Roman"/>
                <w:b/>
                <w:sz w:val="22"/>
              </w:rPr>
              <w:t>Gene ID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0117E0" w:rsidP="00A824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sz w:val="18"/>
                <w:szCs w:val="18"/>
              </w:rPr>
              <w:t>SnRK2.3</w:t>
            </w:r>
          </w:p>
        </w:tc>
        <w:tc>
          <w:tcPr>
            <w:tcW w:w="3119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="000117E0" w:rsidRPr="004B2577">
              <w:rPr>
                <w:rFonts w:ascii="Times New Roman" w:hAnsi="Times New Roman" w:cs="Times New Roman"/>
                <w:sz w:val="18"/>
                <w:szCs w:val="18"/>
              </w:rPr>
              <w:t>2835.1</w:t>
            </w:r>
          </w:p>
        </w:tc>
      </w:tr>
      <w:tr w:rsidR="000117E0" w:rsidTr="00711F61">
        <w:trPr>
          <w:trHeight w:hRule="exact" w:val="374"/>
        </w:trPr>
        <w:tc>
          <w:tcPr>
            <w:tcW w:w="3969" w:type="dxa"/>
          </w:tcPr>
          <w:p w:rsidR="000117E0" w:rsidRPr="004B2577" w:rsidRDefault="000117E0" w:rsidP="00CD4F9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(2'),</w:t>
            </w:r>
            <w:r w:rsidR="00711F6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bisphosphate </w:t>
            </w:r>
            <w:proofErr w:type="spellStart"/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tidase</w:t>
            </w:r>
            <w:proofErr w:type="spellEnd"/>
          </w:p>
        </w:tc>
        <w:tc>
          <w:tcPr>
            <w:tcW w:w="3119" w:type="dxa"/>
          </w:tcPr>
          <w:p w:rsidR="000117E0" w:rsidRPr="004B2577" w:rsidRDefault="00853658" w:rsidP="00C21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="000117E0" w:rsidRPr="004B2577">
              <w:rPr>
                <w:rFonts w:ascii="Times New Roman" w:hAnsi="Times New Roman" w:cs="Times New Roman"/>
                <w:sz w:val="18"/>
                <w:szCs w:val="18"/>
              </w:rPr>
              <w:t>32954.134</w:t>
            </w:r>
            <w:r w:rsidR="00FE14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FE143B" w:rsidRPr="004B2577">
              <w:rPr>
                <w:rFonts w:ascii="Times New Roman" w:hAnsi="Times New Roman" w:cs="Times New Roman"/>
                <w:sz w:val="18"/>
                <w:szCs w:val="18"/>
              </w:rPr>
              <w:t>2817.3</w:t>
            </w:r>
            <w:r w:rsidR="00FE14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FE143B" w:rsidRPr="004B2577">
              <w:rPr>
                <w:rFonts w:ascii="Times New Roman" w:hAnsi="Times New Roman" w:cs="Times New Roman"/>
                <w:sz w:val="18"/>
                <w:szCs w:val="18"/>
              </w:rPr>
              <w:t>2129.2</w:t>
            </w:r>
            <w:r w:rsidR="00BB148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BB148E" w:rsidRPr="004B2577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5C5A54" w:rsidP="00194E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nesylcyste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3119" w:type="dxa"/>
          </w:tcPr>
          <w:p w:rsidR="000117E0" w:rsidRPr="004B2577" w:rsidRDefault="00853658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="000117E0"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84.4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0117E0" w:rsidP="00A824D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-</w:t>
            </w:r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s-</w:t>
            </w:r>
            <w:proofErr w:type="spellStart"/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oxycarotenoid</w:t>
            </w:r>
            <w:proofErr w:type="spellEnd"/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oxygenase</w:t>
            </w:r>
          </w:p>
        </w:tc>
        <w:tc>
          <w:tcPr>
            <w:tcW w:w="3119" w:type="dxa"/>
          </w:tcPr>
          <w:p w:rsidR="000117E0" w:rsidRPr="004B2577" w:rsidRDefault="00853658" w:rsidP="00DD55B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="000117E0"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94.43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0117E0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cisic aci</w:t>
            </w:r>
            <w:r w:rsidR="005C5A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 insensitive 5-like protein 2</w:t>
            </w:r>
          </w:p>
        </w:tc>
        <w:tc>
          <w:tcPr>
            <w:tcW w:w="3119" w:type="dxa"/>
          </w:tcPr>
          <w:p w:rsidR="000117E0" w:rsidRPr="005B17F3" w:rsidRDefault="00853658" w:rsidP="00823B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2756.22</w:t>
            </w:r>
            <w:proofErr w:type="spellEnd"/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77690" w:rsidRPr="005B17F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5064.18,</w:t>
            </w:r>
            <w:r w:rsidR="00777690" w:rsidRPr="005B17F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4915.5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0117E0" w:rsidP="00C210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cisic acid-insensitive 5-like protein 5</w:t>
            </w:r>
          </w:p>
        </w:tc>
        <w:tc>
          <w:tcPr>
            <w:tcW w:w="3119" w:type="dxa"/>
          </w:tcPr>
          <w:p w:rsidR="000117E0" w:rsidRPr="005B17F3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4992.1</w:t>
            </w:r>
          </w:p>
        </w:tc>
      </w:tr>
      <w:tr w:rsidR="000117E0" w:rsidTr="00711F61">
        <w:trPr>
          <w:trHeight w:hRule="exact" w:val="397"/>
        </w:trPr>
        <w:tc>
          <w:tcPr>
            <w:tcW w:w="3969" w:type="dxa"/>
          </w:tcPr>
          <w:p w:rsidR="000117E0" w:rsidRPr="004B2577" w:rsidRDefault="000117E0" w:rsidP="0077769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cisic acid-insensitive 5-like protein 6</w:t>
            </w:r>
          </w:p>
        </w:tc>
        <w:tc>
          <w:tcPr>
            <w:tcW w:w="3119" w:type="dxa"/>
          </w:tcPr>
          <w:p w:rsidR="000117E0" w:rsidRPr="005B17F3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9907.3</w:t>
            </w:r>
          </w:p>
        </w:tc>
      </w:tr>
      <w:tr w:rsidR="000117E0" w:rsidTr="00711F61">
        <w:tc>
          <w:tcPr>
            <w:tcW w:w="3969" w:type="dxa"/>
          </w:tcPr>
          <w:p w:rsidR="000117E0" w:rsidRPr="004B2577" w:rsidRDefault="000117E0" w:rsidP="001B5C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cisic acid-insensitive 5</w:t>
            </w:r>
            <w:r w:rsidR="001B5CAB"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like protein </w:t>
            </w:r>
            <w:r w:rsidR="001B5C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119" w:type="dxa"/>
          </w:tcPr>
          <w:p w:rsidR="000117E0" w:rsidRPr="005B17F3" w:rsidRDefault="00853658" w:rsidP="001B5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 w:rsidR="001B5CA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B5CAB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  <w:tr w:rsidR="000117E0" w:rsidTr="00711F61">
        <w:trPr>
          <w:trHeight w:hRule="exact" w:val="624"/>
        </w:trPr>
        <w:tc>
          <w:tcPr>
            <w:tcW w:w="3969" w:type="dxa"/>
          </w:tcPr>
          <w:p w:rsidR="000117E0" w:rsidRPr="004B2577" w:rsidRDefault="000117E0" w:rsidP="008575E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cisic acid G-protein coupled receptor-like domain-containing protein</w:t>
            </w:r>
          </w:p>
        </w:tc>
        <w:tc>
          <w:tcPr>
            <w:tcW w:w="3119" w:type="dxa"/>
          </w:tcPr>
          <w:p w:rsidR="000117E0" w:rsidRPr="005B17F3" w:rsidRDefault="00853658" w:rsidP="00C21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r w:rsidR="000117E0" w:rsidRPr="005B17F3">
              <w:rPr>
                <w:rFonts w:ascii="Times New Roman" w:hAnsi="Times New Roman" w:cs="Times New Roman"/>
                <w:sz w:val="18"/>
                <w:szCs w:val="18"/>
              </w:rPr>
              <w:t>2652.8</w:t>
            </w:r>
          </w:p>
        </w:tc>
      </w:tr>
    </w:tbl>
    <w:p w:rsidR="009254E6" w:rsidRPr="00121603" w:rsidRDefault="009254E6" w:rsidP="005C5A54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5A54" w:rsidRPr="005C5A5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5A54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BE5A9-7EF0-43A7-9F45-1BE608DED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27</Characters>
  <Application>Microsoft Office Word</Application>
  <DocSecurity>0</DocSecurity>
  <Lines>75</Lines>
  <Paragraphs>70</Paragraphs>
  <ScaleCrop>false</ScaleCrop>
  <Company>Microsoft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8:00Z</dcterms:modified>
</cp:coreProperties>
</file>